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4D4" w:rsidRDefault="00F314D4" w:rsidP="00F314D4">
      <w:pPr>
        <w:rPr>
          <w:rFonts w:ascii="Times New Roman" w:hAnsi="Times New Roman" w:cs="Times New Roman"/>
          <w:szCs w:val="21"/>
        </w:rPr>
      </w:pPr>
      <w:r w:rsidRPr="004C0CE8">
        <w:rPr>
          <w:rFonts w:ascii="Times New Roman" w:hAnsi="Times New Roman" w:cs="Times New Roman"/>
          <w:szCs w:val="21"/>
        </w:rPr>
        <w:t>Supplementary</w:t>
      </w:r>
      <w:r w:rsidRPr="004C0CE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 xml:space="preserve">S2 </w:t>
      </w:r>
      <w:r w:rsidRPr="00820B08">
        <w:rPr>
          <w:rFonts w:ascii="Times New Roman" w:hAnsi="Times New Roman" w:cs="Times New Roman"/>
          <w:szCs w:val="21"/>
        </w:rPr>
        <w:t>Positive selection gene</w:t>
      </w:r>
    </w:p>
    <w:p w:rsidR="00F314D4" w:rsidRDefault="00F314D4"/>
    <w:tbl>
      <w:tblPr>
        <w:tblW w:w="13041" w:type="dxa"/>
        <w:tblLook w:val="04A0" w:firstRow="1" w:lastRow="0" w:firstColumn="1" w:lastColumn="0" w:noHBand="0" w:noVBand="1"/>
      </w:tblPr>
      <w:tblGrid>
        <w:gridCol w:w="1633"/>
        <w:gridCol w:w="6416"/>
        <w:gridCol w:w="1874"/>
        <w:gridCol w:w="1559"/>
        <w:gridCol w:w="1559"/>
      </w:tblGrid>
      <w:tr w:rsidR="00F314D4" w:rsidRPr="00346946" w:rsidTr="002C7C34">
        <w:trPr>
          <w:trHeight w:val="28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/K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s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RANGE!A2"/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LIP1L</w:t>
            </w:r>
            <w:bookmarkEnd w:id="0"/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lamin A interacting protein 1 like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RDC4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estin domain containing 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SRP1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and serine rich protein 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4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100A1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 calcium binding protein A1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2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P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ongator acetyltransferase complex subunit 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4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AF1A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in assembly factor 1 subunit A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5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2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27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LIM4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gi integral membrane protein 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NF21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protein 21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9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UFA5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H:ubiquinone oxidoreductase subunit A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9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6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RP11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 receptor related protein 1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3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RAB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FP57 zinc finger protein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6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LIG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igodendrocyte transcription factor 2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42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9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9 transcription factor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RP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 associated endoplasmic reticulum protein family member 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08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NF311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nc finger protein 31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5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14</w:t>
            </w:r>
          </w:p>
        </w:tc>
      </w:tr>
      <w:tr w:rsidR="00F314D4" w:rsidRPr="00346946" w:rsidTr="002C7C34">
        <w:trPr>
          <w:trHeight w:val="285"/>
        </w:trPr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CK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ion inducing cysteine rich protein with kazal motif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0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4D4" w:rsidRPr="00346946" w:rsidRDefault="00F314D4" w:rsidP="002C7C34">
            <w:pPr>
              <w:widowControl/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469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42</w:t>
            </w:r>
          </w:p>
        </w:tc>
      </w:tr>
    </w:tbl>
    <w:p w:rsidR="00F314D4" w:rsidRDefault="00F314D4" w:rsidP="00C52C2A">
      <w:bookmarkStart w:id="1" w:name="_GoBack"/>
      <w:bookmarkEnd w:id="1"/>
    </w:p>
    <w:sectPr w:rsidR="00F314D4" w:rsidSect="00F31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F45" w:rsidRDefault="00DE5F45" w:rsidP="00F314D4">
      <w:r>
        <w:separator/>
      </w:r>
    </w:p>
  </w:endnote>
  <w:endnote w:type="continuationSeparator" w:id="0">
    <w:p w:rsidR="00DE5F45" w:rsidRDefault="00DE5F45" w:rsidP="00F3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F45" w:rsidRDefault="00DE5F45" w:rsidP="00F314D4">
      <w:r>
        <w:separator/>
      </w:r>
    </w:p>
  </w:footnote>
  <w:footnote w:type="continuationSeparator" w:id="0">
    <w:p w:rsidR="00DE5F45" w:rsidRDefault="00DE5F45" w:rsidP="00F31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86"/>
    <w:rsid w:val="00261F86"/>
    <w:rsid w:val="002E5AFA"/>
    <w:rsid w:val="005773C7"/>
    <w:rsid w:val="00C52C2A"/>
    <w:rsid w:val="00DE5F45"/>
    <w:rsid w:val="00F3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25817F-FDA2-402F-AD07-D8921FEF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4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7</Characters>
  <Application>Microsoft Office Word</Application>
  <DocSecurity>0</DocSecurity>
  <Lines>8</Lines>
  <Paragraphs>2</Paragraphs>
  <ScaleCrop>false</ScaleCrop>
  <Company>Microsoft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11-06T08:30:00Z</dcterms:created>
  <dcterms:modified xsi:type="dcterms:W3CDTF">2021-11-09T06:40:00Z</dcterms:modified>
</cp:coreProperties>
</file>